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F15" w:rsidRPr="007A345B" w:rsidRDefault="005F5F15" w:rsidP="005F5F15">
      <w:pPr>
        <w:spacing w:line="276" w:lineRule="auto"/>
      </w:pPr>
      <w:r w:rsidRPr="00B51843">
        <w:rPr>
          <w:b/>
          <w:bCs/>
        </w:rPr>
        <w:t xml:space="preserve">Additional </w:t>
      </w:r>
      <w:r>
        <w:rPr>
          <w:b/>
          <w:bCs/>
        </w:rPr>
        <w:t>f</w:t>
      </w:r>
      <w:r w:rsidRPr="00B51843">
        <w:rPr>
          <w:b/>
          <w:bCs/>
        </w:rPr>
        <w:t xml:space="preserve">ile </w:t>
      </w:r>
      <w:r>
        <w:rPr>
          <w:b/>
          <w:bCs/>
        </w:rPr>
        <w:t>1</w:t>
      </w:r>
      <w:r w:rsidRPr="007A345B">
        <w:t>. Type of key obstetric danger signs spontaneously reported by Kenya and Tanzania respondents, respectively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5580"/>
        <w:gridCol w:w="1800"/>
        <w:gridCol w:w="1980"/>
      </w:tblGrid>
      <w:tr w:rsidR="005F5F15" w:rsidRPr="007A345B" w:rsidTr="009E1085">
        <w:trPr>
          <w:trHeight w:val="71"/>
        </w:trPr>
        <w:tc>
          <w:tcPr>
            <w:tcW w:w="5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C9485A" w:rsidRDefault="005F5F15" w:rsidP="009E1085">
            <w:pPr>
              <w:spacing w:after="0" w:line="240" w:lineRule="auto"/>
              <w:rPr>
                <w:b/>
                <w:bCs/>
              </w:rPr>
            </w:pPr>
            <w:r w:rsidRPr="00C9485A">
              <w:rPr>
                <w:b/>
                <w:bCs/>
              </w:rPr>
              <w:t>Obstetric danger sign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C9485A" w:rsidRDefault="005F5F15" w:rsidP="009E1085">
            <w:pPr>
              <w:spacing w:after="0" w:line="240" w:lineRule="auto"/>
              <w:jc w:val="right"/>
              <w:rPr>
                <w:b/>
                <w:bCs/>
              </w:rPr>
            </w:pPr>
            <w:r w:rsidRPr="00C9485A">
              <w:rPr>
                <w:b/>
                <w:bCs/>
              </w:rPr>
              <w:t>Keny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C9485A" w:rsidRDefault="005F5F15" w:rsidP="009E1085">
            <w:pPr>
              <w:spacing w:after="0" w:line="240" w:lineRule="auto"/>
              <w:jc w:val="right"/>
              <w:rPr>
                <w:b/>
                <w:bCs/>
              </w:rPr>
            </w:pPr>
            <w:r w:rsidRPr="00C9485A">
              <w:rPr>
                <w:b/>
                <w:bCs/>
              </w:rPr>
              <w:t>Tanzania</w:t>
            </w:r>
          </w:p>
        </w:tc>
      </w:tr>
      <w:tr w:rsidR="005F5F15" w:rsidRPr="007A345B" w:rsidTr="009E1085">
        <w:trPr>
          <w:trHeight w:val="71"/>
        </w:trPr>
        <w:tc>
          <w:tcPr>
            <w:tcW w:w="5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5F15" w:rsidRPr="00C9485A" w:rsidRDefault="005F5F15" w:rsidP="009E1085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C9485A" w:rsidRDefault="005F5F15" w:rsidP="009E1085">
            <w:pPr>
              <w:spacing w:after="0" w:line="240" w:lineRule="auto"/>
              <w:jc w:val="right"/>
              <w:rPr>
                <w:b/>
                <w:bCs/>
              </w:rPr>
            </w:pPr>
            <w:r w:rsidRPr="00C9485A">
              <w:rPr>
                <w:b/>
                <w:bCs/>
              </w:rPr>
              <w:t>n (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C9485A" w:rsidRDefault="005F5F15" w:rsidP="009E1085">
            <w:pPr>
              <w:spacing w:after="0" w:line="240" w:lineRule="auto"/>
              <w:jc w:val="right"/>
              <w:rPr>
                <w:b/>
                <w:bCs/>
              </w:rPr>
            </w:pPr>
            <w:r w:rsidRPr="00C9485A">
              <w:rPr>
                <w:b/>
                <w:bCs/>
              </w:rPr>
              <w:t>n (%)</w:t>
            </w:r>
          </w:p>
        </w:tc>
      </w:tr>
      <w:tr w:rsidR="005F5F15" w:rsidRPr="00C9485A" w:rsidTr="009E1085">
        <w:trPr>
          <w:trHeight w:val="7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C9485A" w:rsidRDefault="005F5F15" w:rsidP="009E1085">
            <w:pPr>
              <w:spacing w:after="0" w:line="240" w:lineRule="auto"/>
              <w:rPr>
                <w:b/>
                <w:bCs/>
              </w:rPr>
            </w:pPr>
            <w:r w:rsidRPr="00C9485A">
              <w:rPr>
                <w:b/>
                <w:bCs/>
              </w:rPr>
              <w:t>Danger signs during pregnanc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C9485A" w:rsidRDefault="005F5F15" w:rsidP="009E1085">
            <w:pPr>
              <w:spacing w:after="0" w:line="240" w:lineRule="auto"/>
              <w:jc w:val="right"/>
              <w:rPr>
                <w:b/>
                <w:bCs/>
              </w:rPr>
            </w:pPr>
            <w:r w:rsidRPr="00C9485A">
              <w:rPr>
                <w:b/>
                <w:bCs/>
              </w:rPr>
              <w:t>233/519 (44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C9485A" w:rsidRDefault="005F5F15" w:rsidP="009E1085">
            <w:pPr>
              <w:spacing w:after="0" w:line="240" w:lineRule="auto"/>
              <w:jc w:val="right"/>
              <w:rPr>
                <w:b/>
                <w:bCs/>
              </w:rPr>
            </w:pPr>
            <w:r w:rsidRPr="00C9485A">
              <w:rPr>
                <w:b/>
                <w:bCs/>
              </w:rPr>
              <w:t>214/409 (52.3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Difficulty breath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35 (15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17 (26.6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Fatigue/tiredne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56 (24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57 (26.6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Vaginal bleed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146 (62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106 (49.5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Baby not mov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65 (27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33 (15.4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Loss of consciousne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36 (15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27 (12.6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Convuls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43 (18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21 (9.8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Headache and blurred vi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57 (24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55 (25.7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Early labour pain before ter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57 (15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29 (13.6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Vaginal dischar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40 (17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25 (11.7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Signs of malaria (feeling cold, fever, vomitin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36 (15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31 (14.5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High blood press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26 (11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29 (23.6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Swelling of face and arm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24 (10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44 (20.6)</w:t>
            </w:r>
          </w:p>
        </w:tc>
      </w:tr>
      <w:tr w:rsidR="005F5F15" w:rsidRPr="00C9485A" w:rsidTr="009E1085">
        <w:trPr>
          <w:trHeight w:val="6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C9485A" w:rsidRDefault="005F5F15" w:rsidP="009E1085">
            <w:pPr>
              <w:spacing w:after="0" w:line="240" w:lineRule="auto"/>
              <w:rPr>
                <w:b/>
                <w:bCs/>
              </w:rPr>
            </w:pPr>
            <w:r w:rsidRPr="00C9485A">
              <w:rPr>
                <w:b/>
                <w:bCs/>
              </w:rPr>
              <w:t>Danger signs during labour and childbir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C9485A" w:rsidRDefault="005F5F15" w:rsidP="009E1085">
            <w:pPr>
              <w:spacing w:after="0" w:line="240" w:lineRule="auto"/>
              <w:jc w:val="right"/>
              <w:rPr>
                <w:b/>
                <w:bCs/>
              </w:rPr>
            </w:pPr>
            <w:r w:rsidRPr="00C9485A">
              <w:rPr>
                <w:b/>
                <w:bCs/>
              </w:rPr>
              <w:t>193/519 (37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C9485A" w:rsidRDefault="005F5F15" w:rsidP="009E1085">
            <w:pPr>
              <w:spacing w:after="0" w:line="240" w:lineRule="auto"/>
              <w:jc w:val="right"/>
              <w:rPr>
                <w:b/>
                <w:bCs/>
              </w:rPr>
            </w:pPr>
            <w:r w:rsidRPr="00C9485A">
              <w:rPr>
                <w:b/>
                <w:bCs/>
              </w:rPr>
              <w:t>201/409 (49.1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Severe vaginal bleeding (&gt;12 hour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88 (45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90 (44.8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Prolonged labou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79 (40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69 (34.3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Convuls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46 (23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17 (8.5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Retained placen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57 (29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19 (9.5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Baby lying sideways or upside d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57 (29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38 (18.9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Fe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32 (16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38 (19.4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Green or brown wat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17 (8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27 (13.4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Strong headach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35 (18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30 (14.9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Blurred or double vi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15 (7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10 (5.0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Sudden, steady severe pain at the top of the bel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8 (4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37 (18.4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Overactive reflex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6 (3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5 (2.5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High blood press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30 (15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27 (13.4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Protein in ur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2 (1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7 (3.5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Does not know any of the abov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12 (6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5 (2.5)</w:t>
            </w:r>
          </w:p>
        </w:tc>
      </w:tr>
      <w:tr w:rsidR="005F5F15" w:rsidRPr="00C9485A" w:rsidTr="009E1085">
        <w:trPr>
          <w:trHeight w:val="6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C9485A" w:rsidRDefault="005F5F15" w:rsidP="009E1085">
            <w:pPr>
              <w:spacing w:after="0" w:line="240" w:lineRule="auto"/>
              <w:rPr>
                <w:b/>
                <w:bCs/>
              </w:rPr>
            </w:pPr>
            <w:r w:rsidRPr="00C9485A">
              <w:rPr>
                <w:b/>
                <w:bCs/>
              </w:rPr>
              <w:t>Danger signs during postpartum perio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C9485A" w:rsidRDefault="005F5F15" w:rsidP="009E1085">
            <w:pPr>
              <w:spacing w:after="0" w:line="240" w:lineRule="auto"/>
              <w:jc w:val="right"/>
              <w:rPr>
                <w:b/>
                <w:bCs/>
              </w:rPr>
            </w:pPr>
            <w:r w:rsidRPr="00C9485A">
              <w:rPr>
                <w:b/>
                <w:bCs/>
              </w:rPr>
              <w:t>220/519 (42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C9485A" w:rsidRDefault="005F5F15" w:rsidP="009E1085">
            <w:pPr>
              <w:spacing w:after="0" w:line="240" w:lineRule="auto"/>
              <w:jc w:val="right"/>
              <w:rPr>
                <w:b/>
                <w:bCs/>
              </w:rPr>
            </w:pPr>
            <w:r w:rsidRPr="00C9485A">
              <w:rPr>
                <w:b/>
                <w:bCs/>
              </w:rPr>
              <w:t>180/409 (44.0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High fever, lower abdominal pain, or foul-smelling discharge (infectio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82 (37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75 (41.7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Severe headache, blurred vision, high blood press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75 (34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44 (24.4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Convulsions or fits (eclampsia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65 (29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26 (14.4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Heavy vaginal bleed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137 (62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85 (47.2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Urinary or faecal incontinence (obstetric fistula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17 (7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19 (10.6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Extreme tiredness, anaem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49 (22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33 (18.3)</w:t>
            </w:r>
          </w:p>
        </w:tc>
      </w:tr>
      <w:tr w:rsidR="005F5F15" w:rsidRPr="007A345B" w:rsidTr="009E1085">
        <w:trPr>
          <w:trHeight w:val="81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Anxiety or depression (puerperal psychosi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6 (2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9 (5.0)</w:t>
            </w:r>
          </w:p>
        </w:tc>
      </w:tr>
      <w:tr w:rsidR="005F5F15" w:rsidRPr="007A345B" w:rsidTr="009E1085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F15" w:rsidRPr="007A345B" w:rsidRDefault="005F5F15" w:rsidP="009E1085">
            <w:pPr>
              <w:spacing w:after="0" w:line="240" w:lineRule="auto"/>
            </w:pPr>
            <w:r w:rsidRPr="007A345B">
              <w:t>Breast problems (engorgement, sore, cracked bleeding, or inverted nipple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16 (7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15" w:rsidRPr="007A345B" w:rsidRDefault="005F5F15" w:rsidP="009E1085">
            <w:pPr>
              <w:spacing w:after="0" w:line="240" w:lineRule="auto"/>
              <w:jc w:val="right"/>
            </w:pPr>
            <w:r w:rsidRPr="007A345B">
              <w:t>16 (8.9)</w:t>
            </w:r>
          </w:p>
        </w:tc>
      </w:tr>
    </w:tbl>
    <w:p w:rsidR="005F5F15" w:rsidRPr="002F6D43" w:rsidRDefault="005F5F15" w:rsidP="005F5F15">
      <w:pPr>
        <w:spacing w:line="240" w:lineRule="auto"/>
        <w:rPr>
          <w:sz w:val="22"/>
          <w:szCs w:val="22"/>
        </w:rPr>
      </w:pPr>
    </w:p>
    <w:p w:rsidR="001364B5" w:rsidRDefault="005F5F15">
      <w:bookmarkStart w:id="0" w:name="_GoBack"/>
      <w:bookmarkEnd w:id="0"/>
    </w:p>
    <w:sectPr w:rsidR="001364B5" w:rsidSect="006113EB">
      <w:pgSz w:w="11900" w:h="16840"/>
      <w:pgMar w:top="1440" w:right="1440" w:bottom="1440" w:left="1440" w:header="706" w:footer="706" w:gutter="0"/>
      <w:pgNumType w:start="24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F15"/>
    <w:rsid w:val="005F5F15"/>
    <w:rsid w:val="009D41C7"/>
    <w:rsid w:val="00B07D1F"/>
    <w:rsid w:val="00FA7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5D083E-7556-4237-9CCD-613926A4E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F15"/>
    <w:pPr>
      <w:autoSpaceDE w:val="0"/>
      <w:autoSpaceDN w:val="0"/>
      <w:adjustRightInd w:val="0"/>
      <w:snapToGrid w:val="0"/>
      <w:spacing w:after="200" w:line="48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.orwa</dc:creator>
  <cp:keywords/>
  <dc:description/>
  <cp:lastModifiedBy>james.orwa</cp:lastModifiedBy>
  <cp:revision>1</cp:revision>
  <dcterms:created xsi:type="dcterms:W3CDTF">2020-07-08T11:10:00Z</dcterms:created>
  <dcterms:modified xsi:type="dcterms:W3CDTF">2020-07-08T11:10:00Z</dcterms:modified>
</cp:coreProperties>
</file>